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B4D5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18"/>
          <w:szCs w:val="18"/>
          <w:vertAlign w:val="baseline"/>
          <w:lang w:val="en-US" w:eastAsia="zh-CN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18"/>
          <w:szCs w:val="18"/>
          <w:vertAlign w:val="baseline"/>
          <w:lang w:val="en-US" w:eastAsia="zh-CN"/>
        </w:rPr>
        <w:t>S2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>Statistical d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>etails of SNPs as instrumental variabl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1111"/>
        <w:gridCol w:w="578"/>
        <w:gridCol w:w="500"/>
        <w:gridCol w:w="811"/>
        <w:gridCol w:w="789"/>
        <w:gridCol w:w="711"/>
        <w:gridCol w:w="773"/>
        <w:gridCol w:w="1214"/>
      </w:tblGrid>
      <w:tr w14:paraId="1B9AB9AF">
        <w:trPr>
          <w:trHeight w:val="536" w:hRule="atLeast"/>
        </w:trPr>
        <w:tc>
          <w:tcPr>
            <w:tcW w:w="533" w:type="dxa"/>
            <w:tcBorders>
              <w:bottom w:val="single" w:color="auto" w:sz="4" w:space="0"/>
            </w:tcBorders>
            <w:vAlign w:val="center"/>
          </w:tcPr>
          <w:p w14:paraId="0144E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1111" w:type="dxa"/>
            <w:tcBorders>
              <w:bottom w:val="single" w:color="auto" w:sz="4" w:space="0"/>
            </w:tcBorders>
            <w:vAlign w:val="center"/>
          </w:tcPr>
          <w:p w14:paraId="13884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</w:t>
            </w:r>
          </w:p>
        </w:tc>
        <w:tc>
          <w:tcPr>
            <w:tcW w:w="578" w:type="dxa"/>
            <w:tcBorders>
              <w:bottom w:val="single" w:color="auto" w:sz="4" w:space="0"/>
            </w:tcBorders>
            <w:vAlign w:val="center"/>
          </w:tcPr>
          <w:p w14:paraId="3593A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</w:t>
            </w:r>
          </w:p>
        </w:tc>
        <w:tc>
          <w:tcPr>
            <w:tcW w:w="500" w:type="dxa"/>
            <w:tcBorders>
              <w:bottom w:val="single" w:color="auto" w:sz="4" w:space="0"/>
            </w:tcBorders>
            <w:vAlign w:val="center"/>
          </w:tcPr>
          <w:p w14:paraId="04AC5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</w:t>
            </w:r>
          </w:p>
        </w:tc>
        <w:tc>
          <w:tcPr>
            <w:tcW w:w="811" w:type="dxa"/>
            <w:tcBorders>
              <w:bottom w:val="single" w:color="auto" w:sz="4" w:space="0"/>
            </w:tcBorders>
            <w:vAlign w:val="center"/>
          </w:tcPr>
          <w:p w14:paraId="4B67D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F</w:t>
            </w:r>
          </w:p>
        </w:tc>
        <w:tc>
          <w:tcPr>
            <w:tcW w:w="789" w:type="dxa"/>
            <w:tcBorders>
              <w:bottom w:val="single" w:color="auto" w:sz="4" w:space="0"/>
            </w:tcBorders>
            <w:vAlign w:val="center"/>
          </w:tcPr>
          <w:p w14:paraId="0B12B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PingFang SC" w:hAnsi="PingFang SC" w:eastAsia="PingFang SC" w:cs="PingFang SC"/>
                <w:sz w:val="18"/>
                <w:szCs w:val="18"/>
                <w:vertAlign w:val="baseline"/>
                <w:lang w:val="en-US"/>
              </w:rPr>
              <w:t>β</w:t>
            </w:r>
          </w:p>
        </w:tc>
        <w:tc>
          <w:tcPr>
            <w:tcW w:w="711" w:type="dxa"/>
            <w:tcBorders>
              <w:bottom w:val="single" w:color="auto" w:sz="4" w:space="0"/>
            </w:tcBorders>
            <w:vAlign w:val="center"/>
          </w:tcPr>
          <w:p w14:paraId="2667E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  <w:lang w:val="en-US"/>
              </w:rPr>
              <w:t>SE</w:t>
            </w:r>
          </w:p>
        </w:tc>
        <w:tc>
          <w:tcPr>
            <w:tcW w:w="773" w:type="dxa"/>
            <w:tcBorders>
              <w:bottom w:val="single" w:color="auto" w:sz="4" w:space="0"/>
            </w:tcBorders>
            <w:vAlign w:val="center"/>
          </w:tcPr>
          <w:p w14:paraId="7771F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214" w:type="dxa"/>
            <w:tcBorders>
              <w:bottom w:val="single" w:color="auto" w:sz="4" w:space="0"/>
            </w:tcBorders>
            <w:vAlign w:val="center"/>
          </w:tcPr>
          <w:p w14:paraId="77722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-statistics</w:t>
            </w:r>
          </w:p>
        </w:tc>
      </w:tr>
      <w:tr w14:paraId="4ABC5220">
        <w:tc>
          <w:tcPr>
            <w:tcW w:w="5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7D04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AE82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041724</w:t>
            </w:r>
          </w:p>
        </w:tc>
        <w:tc>
          <w:tcPr>
            <w:tcW w:w="57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AA05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C465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CCCD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8</w:t>
            </w:r>
          </w:p>
        </w:tc>
        <w:tc>
          <w:tcPr>
            <w:tcW w:w="78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092F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1</w:t>
            </w:r>
          </w:p>
        </w:tc>
        <w:tc>
          <w:tcPr>
            <w:tcW w:w="7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90DC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</w:t>
            </w:r>
          </w:p>
        </w:tc>
        <w:tc>
          <w:tcPr>
            <w:tcW w:w="7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5B09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6E-11</w:t>
            </w:r>
          </w:p>
        </w:tc>
        <w:tc>
          <w:tcPr>
            <w:tcW w:w="12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D191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65</w:t>
            </w:r>
          </w:p>
        </w:tc>
      </w:tr>
      <w:tr w14:paraId="4AF0095E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788D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11992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054327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69F88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7C819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598C7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76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C4C5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2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2353D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0D77A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2E-1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EFCF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.99</w:t>
            </w:r>
          </w:p>
        </w:tc>
      </w:tr>
      <w:tr w14:paraId="5C282F9D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724ED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230CA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145592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63A3C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ABA2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682E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9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C333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4F3FF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14EEC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9E-1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75D4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20</w:t>
            </w:r>
          </w:p>
        </w:tc>
      </w:tr>
      <w:tr w14:paraId="4E90E7F2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5FAF6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7A97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189857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5D2A7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3884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6FE9F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8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3BD73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05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7541C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0A58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9E-2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4815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.11</w:t>
            </w:r>
          </w:p>
        </w:tc>
      </w:tr>
      <w:tr w14:paraId="4CE7DFBB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78C81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134B3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31423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0030A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5F240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50715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5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740D3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5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11B90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6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02FD4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2E-1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6D52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73</w:t>
            </w:r>
          </w:p>
        </w:tc>
      </w:tr>
      <w:tr w14:paraId="52F3B23E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4C9AF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2C18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737620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1C29A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FC65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1853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4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06EA0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4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4B59C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057E5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8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82C7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50</w:t>
            </w:r>
          </w:p>
        </w:tc>
      </w:tr>
      <w:tr w14:paraId="006F5BD9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3B570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EE53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771746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14EF1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0630F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62499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7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29C9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3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7CC1B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075E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3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20E1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57</w:t>
            </w:r>
          </w:p>
        </w:tc>
      </w:tr>
      <w:tr w14:paraId="2817FAD8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02436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73B6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772643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43B39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62507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6354B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8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D17F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620E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5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FA32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8E-1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5F0F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31</w:t>
            </w:r>
          </w:p>
        </w:tc>
      </w:tr>
      <w:tr w14:paraId="136F693C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42572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15E5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876864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8A3C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75EAC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0AFD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7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03CFE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3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31548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A9C2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7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D20E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30</w:t>
            </w:r>
          </w:p>
        </w:tc>
      </w:tr>
      <w:tr w14:paraId="0C4A5246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77155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1AE10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932837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6D1FF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1CD75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6C507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4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7503F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1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C60A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602B3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68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5615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76</w:t>
            </w:r>
          </w:p>
        </w:tc>
      </w:tr>
      <w:tr w14:paraId="2168BA79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5F7B9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590AC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130793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7CF58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1B972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1B988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2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AE22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9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1797E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5B01E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2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E948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17</w:t>
            </w:r>
          </w:p>
        </w:tc>
      </w:tr>
      <w:tr w14:paraId="6A0A0A9E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32EAC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59F8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1901094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23D08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299D8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04D2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7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3107E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1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D4F8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8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02F83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91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119A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99</w:t>
            </w:r>
          </w:p>
        </w:tc>
      </w:tr>
      <w:tr w14:paraId="5673273E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3C8F4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34C2D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245482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062B6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7CC4B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770F7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13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34CA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2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252EF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C43C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8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03D4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49</w:t>
            </w:r>
          </w:p>
        </w:tc>
      </w:tr>
      <w:tr w14:paraId="0DC051AB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063FC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4ABD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4600294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2CAC3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200CA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0255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9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22BAC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2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4CDD0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6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75802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4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2FCD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79</w:t>
            </w:r>
          </w:p>
        </w:tc>
      </w:tr>
      <w:tr w14:paraId="661FC61E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53D32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56E57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689199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596DD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1A6F0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0AC1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8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9531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5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2227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7631A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4E-1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B0F8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.16</w:t>
            </w:r>
          </w:p>
        </w:tc>
      </w:tr>
      <w:tr w14:paraId="24AF3B49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4A8A6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67557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714337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2DF51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3BC82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2C33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9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8E96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4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2E8F5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AB11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6E-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AF86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29</w:t>
            </w:r>
          </w:p>
        </w:tc>
      </w:tr>
      <w:tr w14:paraId="0A732EF8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3E273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2014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810109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19467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20609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B5C8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01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034F5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3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54189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1134B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9E-1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724A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54</w:t>
            </w:r>
          </w:p>
        </w:tc>
      </w:tr>
      <w:tr w14:paraId="35761083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103B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64FC2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105701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772B7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22D6C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D32F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6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319B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9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D6C4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06588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2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8B8C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03</w:t>
            </w:r>
          </w:p>
        </w:tc>
      </w:tr>
      <w:tr w14:paraId="229338C7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BCEA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13C44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43182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55EF0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30756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FD58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0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6BEF9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6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B5F8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14772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E-1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F091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04</w:t>
            </w:r>
          </w:p>
        </w:tc>
      </w:tr>
      <w:tr w14:paraId="26B8CBAC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7D48D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67888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491503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12CFD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662A6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2636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0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6D04B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3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34F6A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71778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7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8789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48</w:t>
            </w:r>
          </w:p>
        </w:tc>
      </w:tr>
      <w:tr w14:paraId="0378D107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14F59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0C4C2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554512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9765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6561A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3055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84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DB32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7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4262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1C17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8E-2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22D3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.09</w:t>
            </w:r>
          </w:p>
        </w:tc>
      </w:tr>
      <w:tr w14:paraId="2FDD01E9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5F49F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0321B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107325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2DEEA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A2D7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7069F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6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0DFC7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92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66BF1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43A5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43E-1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E8C0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07</w:t>
            </w:r>
          </w:p>
        </w:tc>
      </w:tr>
      <w:tr w14:paraId="79B7E447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18652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5C8C4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451533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70D46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074CC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A201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5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0E5C8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7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5BC95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6CD57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3E-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D980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66</w:t>
            </w:r>
          </w:p>
        </w:tc>
      </w:tr>
      <w:tr w14:paraId="1B80A1CA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4274B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EA9D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207890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0188A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0780C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2642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7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0C991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7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5DEC8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09508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6E-1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B0B0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10</w:t>
            </w:r>
          </w:p>
        </w:tc>
      </w:tr>
      <w:tr w14:paraId="740C29EF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5CA75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05165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379561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B9FF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32ACD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1812D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6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DBD8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55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13F78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1D5AC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1E-1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68D8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81</w:t>
            </w:r>
          </w:p>
        </w:tc>
      </w:tr>
      <w:tr w14:paraId="541BEB84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D367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8336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727474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180A1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30722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712AA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2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D84A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6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0AB7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57893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4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E25F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14</w:t>
            </w:r>
          </w:p>
        </w:tc>
      </w:tr>
      <w:tr w14:paraId="25479F3C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5B58B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56F3C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7789218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435BE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1BEE7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E307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6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10DC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6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162CF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5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6C07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96E-1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F8F4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72</w:t>
            </w:r>
          </w:p>
        </w:tc>
      </w:tr>
      <w:tr w14:paraId="08AF57B4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7EF37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3BC45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034768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326C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7FA22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0055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87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37CDC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7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32327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7F42E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1E-1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DA26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62</w:t>
            </w:r>
          </w:p>
        </w:tc>
      </w:tr>
      <w:tr w14:paraId="678183D4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0F76D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629F1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045147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2603A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54931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6586E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9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7165F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7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2521B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6D289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4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8BAC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88</w:t>
            </w:r>
          </w:p>
        </w:tc>
      </w:tr>
      <w:tr w14:paraId="6B741F26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12EB9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61E5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073869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8EC3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7F6F0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9BEA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4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18F48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6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3417E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9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11FA2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2E-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5C45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97</w:t>
            </w:r>
          </w:p>
        </w:tc>
      </w:tr>
      <w:tr w14:paraId="3F56757E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A4B7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F597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173650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7E329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61015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CCC9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2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2A1AE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53022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7B5AA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8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AEB1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37</w:t>
            </w:r>
          </w:p>
        </w:tc>
      </w:tr>
      <w:tr w14:paraId="53EB006A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00D8A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D880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184364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F4FC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786E4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622E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2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3CC4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6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51EDD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6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523CD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930C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18</w:t>
            </w:r>
          </w:p>
        </w:tc>
      </w:tr>
      <w:tr w14:paraId="02170D90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5F13C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36208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447098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6F6A4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7443B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8DE0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75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084A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9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27C67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78245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1E-1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AE90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08</w:t>
            </w:r>
          </w:p>
        </w:tc>
      </w:tr>
      <w:tr w14:paraId="47D6A1FC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7A6CD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2232F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460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F254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501BF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5CEB5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6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E44C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3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6475B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5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17EEC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8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AE9F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69</w:t>
            </w:r>
          </w:p>
        </w:tc>
      </w:tr>
      <w:tr w14:paraId="5EC511E3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3ED58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3508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584597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40D8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25053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6A7C0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2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0E703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1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56C20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187F8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6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5C8E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72</w:t>
            </w:r>
          </w:p>
        </w:tc>
      </w:tr>
      <w:tr w14:paraId="4D835766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3F009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31680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616830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2DC1B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36BAF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B0A1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2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1F1BE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5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29E6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34D0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4E-1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8CDD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.81</w:t>
            </w:r>
          </w:p>
        </w:tc>
      </w:tr>
      <w:tr w14:paraId="10FCE2DE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AC7D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A2C8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62890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15065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E111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D774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9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BA12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6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C526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5861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E-1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61E7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13</w:t>
            </w:r>
          </w:p>
        </w:tc>
      </w:tr>
      <w:tr w14:paraId="54651A6A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44C91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2D845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03753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8A28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5E526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3496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3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661D8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5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594FB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58A55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7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BFB5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85</w:t>
            </w:r>
          </w:p>
        </w:tc>
      </w:tr>
      <w:tr w14:paraId="5C69A4FE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30DF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1EC6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811474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2434F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13E28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4FF5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8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B9D4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3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36FA0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6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751A3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6986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72</w:t>
            </w:r>
          </w:p>
        </w:tc>
      </w:tr>
      <w:tr w14:paraId="32B9F3B5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4EF1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33A43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864022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6A162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6BE7C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D325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4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261D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4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3B042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0BA3F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03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C98B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66</w:t>
            </w:r>
          </w:p>
        </w:tc>
      </w:tr>
      <w:tr w14:paraId="44D9347A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613FF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2D643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74722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40086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05BDD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C57B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0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1BD61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5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73327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1B1D6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4E-16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373E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61</w:t>
            </w:r>
          </w:p>
        </w:tc>
      </w:tr>
      <w:tr w14:paraId="68EEDCB3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5060F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38C27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796386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7E225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79D2D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8018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72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6E8E7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2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4883C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5F57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1E-3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847D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4.19</w:t>
            </w:r>
          </w:p>
        </w:tc>
      </w:tr>
      <w:tr w14:paraId="580BD9EE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3AE84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513C3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2210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AE35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69E1C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793F0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9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B58F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9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1EF90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CF16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8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6A10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44</w:t>
            </w:r>
          </w:p>
        </w:tc>
      </w:tr>
      <w:tr w14:paraId="04695799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4129D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52A98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382592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46D2E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348A1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728F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1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7E499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7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1F29C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77CE2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4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0F95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63</w:t>
            </w:r>
          </w:p>
        </w:tc>
      </w:tr>
      <w:tr w14:paraId="6A40BFB7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DD02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3670B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577309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26D9D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1B2FF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5BB5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9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715EB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5BDFA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ADE3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80E-1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A001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49</w:t>
            </w:r>
          </w:p>
        </w:tc>
      </w:tr>
      <w:tr w14:paraId="239D65C7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683DD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69703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845364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1DEA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836B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CC98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5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7E775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3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6D795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4F197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39E-1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D85B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36</w:t>
            </w:r>
          </w:p>
        </w:tc>
      </w:tr>
      <w:tr w14:paraId="45D3320C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69FC9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359A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973576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7DF71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33D83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E87A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8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6DB64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5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43FA7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7A842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9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51D1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25</w:t>
            </w:r>
          </w:p>
        </w:tc>
      </w:tr>
      <w:tr w14:paraId="19ACF015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1A9C1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50F42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6103247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2F716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34BF1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7FD8C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4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1BA8E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4343E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8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6561F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9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9EC1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23</w:t>
            </w:r>
          </w:p>
        </w:tc>
      </w:tr>
      <w:tr w14:paraId="31DED6F6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6BCFC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582F1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6858768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1F433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14707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0165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01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5F92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9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590B4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2D8E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1F62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43</w:t>
            </w:r>
          </w:p>
        </w:tc>
      </w:tr>
      <w:tr w14:paraId="31F4623A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00AA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1AD22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7585211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60560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24DBB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9D2F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7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88BB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7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34EC2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9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57E20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6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3205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47</w:t>
            </w:r>
          </w:p>
        </w:tc>
      </w:tr>
      <w:tr w14:paraId="16F91717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62C08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28B23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131281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6F209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6BF72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1908A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7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66252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1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53A8E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40C29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4E-1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0D96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.16</w:t>
            </w:r>
          </w:p>
        </w:tc>
      </w:tr>
      <w:tr w14:paraId="1C21DCD9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49485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27559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141814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1F2DB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6BF7E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7EEE4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13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D4A6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5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1E8F5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445DB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5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CE82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80</w:t>
            </w:r>
          </w:p>
        </w:tc>
      </w:tr>
      <w:tr w14:paraId="770696B5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57BF2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6D995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379379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17D2A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5125D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7DB9D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9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0D1DD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6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129F3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094B6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9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1C2F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81</w:t>
            </w:r>
          </w:p>
        </w:tc>
      </w:tr>
      <w:tr w14:paraId="7D3A9C1F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7A125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0F107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641636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52034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3902E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34B1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2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30F81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4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74533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C7F8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9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5A6B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02</w:t>
            </w:r>
          </w:p>
        </w:tc>
      </w:tr>
      <w:tr w14:paraId="6C2FCC5A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7555D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50A54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472942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4F1B2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0A90E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D255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8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538A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2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336B3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63B6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7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AEC0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21</w:t>
            </w:r>
          </w:p>
        </w:tc>
      </w:tr>
      <w:tr w14:paraId="6EA82060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7A5B7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1403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673341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48B30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24FC1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5A72C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5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23F38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5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3EF43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132F4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1E-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537A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76</w:t>
            </w:r>
          </w:p>
        </w:tc>
      </w:tr>
      <w:tr w14:paraId="0527B92C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7AD61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E199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721975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45F0B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17BD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98EF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2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2647A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7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1E2CA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6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6B439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57E-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74BF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77</w:t>
            </w:r>
          </w:p>
        </w:tc>
      </w:tr>
      <w:tr w14:paraId="7E7388FA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1AE95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6D62F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797840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068EC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59106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1F5E4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6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3F993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1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2D005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649B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35E-1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1C62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36</w:t>
            </w:r>
          </w:p>
        </w:tc>
      </w:tr>
      <w:tr w14:paraId="0D837D81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68DE6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4D4E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825241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9A69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7AD69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9016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36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0D625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6A799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50110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6E-1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124E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.29</w:t>
            </w:r>
          </w:p>
        </w:tc>
      </w:tr>
      <w:tr w14:paraId="4D287B57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63555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D8B2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850494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676B1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713FD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D6EA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16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79260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3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3FCDB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0EE19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7E-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94C3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58</w:t>
            </w:r>
          </w:p>
        </w:tc>
      </w:tr>
      <w:tr w14:paraId="73093AB1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7D92F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265E7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905544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6CAEF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10D01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6B283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9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0DA33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2D142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6C12C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3E-1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6D67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.84</w:t>
            </w:r>
          </w:p>
        </w:tc>
      </w:tr>
      <w:tr w14:paraId="6C87328E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7B33A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3C563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184800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61DF2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25A0E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578DB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7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678DE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6D298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A646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9E-1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2900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24</w:t>
            </w:r>
          </w:p>
        </w:tc>
      </w:tr>
      <w:tr w14:paraId="5972BE87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1CA8A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17D09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189927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F585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12AE9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2260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6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08868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65FD2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0C83E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8E-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5C4A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95</w:t>
            </w:r>
          </w:p>
        </w:tc>
      </w:tr>
      <w:tr w14:paraId="2CBA2317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0E652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5292B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248205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7171A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65270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770F3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8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23661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9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7C179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5F1F4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8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5999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46</w:t>
            </w:r>
          </w:p>
        </w:tc>
      </w:tr>
      <w:tr w14:paraId="684F1ED7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6064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08458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2781699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71E91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13CB8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531B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7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6623D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7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28AAE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444A3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2E-1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FC50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66</w:t>
            </w:r>
          </w:p>
        </w:tc>
      </w:tr>
      <w:tr w14:paraId="5887BC3B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09CFA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9896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2828890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66927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314F6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F0C9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9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7288D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3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7F5D3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624F8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7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228C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21</w:t>
            </w:r>
          </w:p>
        </w:tc>
      </w:tr>
      <w:tr w14:paraId="30CA8E21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C26D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6E185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2834698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2115C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F258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B8CB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8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2F1C7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7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0F69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7747B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7E-1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B41F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.39</w:t>
            </w:r>
          </w:p>
        </w:tc>
      </w:tr>
      <w:tr w14:paraId="3D4A089F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11550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5056E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49671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66BE5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32E9E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17ECE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29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2444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7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385B1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4D25B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4E-1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2092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92</w:t>
            </w:r>
          </w:p>
        </w:tc>
      </w:tr>
      <w:tr w14:paraId="042DDA15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E794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3A995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564130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7781A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95FB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9B55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1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05D95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353C4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41A00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E-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D7AF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34</w:t>
            </w:r>
          </w:p>
        </w:tc>
      </w:tr>
      <w:tr w14:paraId="1AB0D403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1FE83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BCD7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693082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2F618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6186D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9962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0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07836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1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5058E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0A17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27E-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ABC6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84</w:t>
            </w:r>
          </w:p>
        </w:tc>
      </w:tr>
      <w:tr w14:paraId="4609FF03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7E1C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17672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693703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36C5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62960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7660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0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119E3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1ECB3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8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EBC4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7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2D3E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37</w:t>
            </w:r>
          </w:p>
        </w:tc>
      </w:tr>
      <w:tr w14:paraId="072BA4C3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3B298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6954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34121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427BC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B67A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7D3E5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4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9038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0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7A2E0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6A9E2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3E-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13F7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62</w:t>
            </w:r>
          </w:p>
        </w:tc>
      </w:tr>
      <w:tr w14:paraId="46ECE1D7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14D32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5D1EE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991062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43468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7A3F8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CF9E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9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7C879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77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AB8A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586B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1E-1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BA9E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.14</w:t>
            </w:r>
          </w:p>
        </w:tc>
      </w:tr>
      <w:tr w14:paraId="699931C6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615D0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2976F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01733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2A594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7BFD6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AE68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1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73E26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9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6BF90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1740A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6E-1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ADA8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.98</w:t>
            </w:r>
          </w:p>
        </w:tc>
      </w:tr>
      <w:tr w14:paraId="1A4BA110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18371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33204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756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10388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791FB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1AAF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85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27503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5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6B6F6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137A4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6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3DF6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55</w:t>
            </w:r>
          </w:p>
        </w:tc>
      </w:tr>
      <w:tr w14:paraId="66093F98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3D65E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7259D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471333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347E1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C5A2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6A3CF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0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14340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1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4BD8C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744A9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69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0158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49</w:t>
            </w:r>
          </w:p>
        </w:tc>
      </w:tr>
      <w:tr w14:paraId="262E0F49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456EF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F8D4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563168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4A0F6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51274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17166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1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2C261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6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B440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5CE8A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5E-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08E09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47</w:t>
            </w:r>
          </w:p>
        </w:tc>
      </w:tr>
      <w:tr w14:paraId="19495E71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12F75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0C659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569734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730CD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61F9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7961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4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7EB1F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9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25B89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4B74C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9E-10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9ED7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44</w:t>
            </w:r>
          </w:p>
        </w:tc>
      </w:tr>
      <w:tr w14:paraId="746486BF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0BEEF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2A82F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718104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2A0FD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6627F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2527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2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67731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0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1FA52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6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58E8D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5E-1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6030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20</w:t>
            </w:r>
          </w:p>
        </w:tc>
      </w:tr>
      <w:tr w14:paraId="31368A21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25E62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16D6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834970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18421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AF0B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5FB6E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1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31C51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8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6B4C4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D61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3E-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DB8E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02</w:t>
            </w:r>
          </w:p>
        </w:tc>
      </w:tr>
      <w:tr w14:paraId="147B9288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0003F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5CC29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84409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5E900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48644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512A6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3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5CF90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49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53A79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0F01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6E-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9967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55</w:t>
            </w:r>
          </w:p>
        </w:tc>
      </w:tr>
      <w:tr w14:paraId="47D15397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16B68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6D156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867121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44B55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0561E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16ECA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8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BDCC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5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33DFC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8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5EAB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4E-1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5B83C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19</w:t>
            </w:r>
          </w:p>
        </w:tc>
      </w:tr>
      <w:tr w14:paraId="60731FD5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5ED7A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17D2B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902312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09433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172AF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9F93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3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D719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3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0E482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350C9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7E-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F848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36</w:t>
            </w:r>
          </w:p>
        </w:tc>
      </w:tr>
      <w:tr w14:paraId="19A6C015">
        <w:tc>
          <w:tcPr>
            <w:tcW w:w="533" w:type="dxa"/>
            <w:tcBorders>
              <w:tl2br w:val="nil"/>
              <w:tr2bl w:val="nil"/>
            </w:tcBorders>
            <w:vAlign w:val="center"/>
          </w:tcPr>
          <w:p w14:paraId="6A62C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6DABA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964724</w:t>
            </w:r>
          </w:p>
        </w:tc>
        <w:tc>
          <w:tcPr>
            <w:tcW w:w="578" w:type="dxa"/>
            <w:tcBorders>
              <w:tl2br w:val="nil"/>
              <w:tr2bl w:val="nil"/>
            </w:tcBorders>
            <w:vAlign w:val="center"/>
          </w:tcPr>
          <w:p w14:paraId="10DB0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center"/>
          </w:tcPr>
          <w:p w14:paraId="5D90F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186E0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8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14:paraId="47889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6</w:t>
            </w:r>
          </w:p>
        </w:tc>
        <w:tc>
          <w:tcPr>
            <w:tcW w:w="711" w:type="dxa"/>
            <w:tcBorders>
              <w:tl2br w:val="nil"/>
              <w:tr2bl w:val="nil"/>
            </w:tcBorders>
            <w:vAlign w:val="center"/>
          </w:tcPr>
          <w:p w14:paraId="1F110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vAlign w:val="center"/>
          </w:tcPr>
          <w:p w14:paraId="276B6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7E-1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2959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.53</w:t>
            </w:r>
          </w:p>
        </w:tc>
      </w:tr>
    </w:tbl>
    <w:p w14:paraId="1433A757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FkY2M3Njk1ZDEzMWY0ZDRkYjU2MTM4OTc4NTJlYWMifQ=="/>
  </w:docVars>
  <w:rsids>
    <w:rsidRoot w:val="1FFD0593"/>
    <w:rsid w:val="1FFD0593"/>
    <w:rsid w:val="6BF748EF"/>
    <w:rsid w:val="7BFF89A2"/>
    <w:rsid w:val="7F7BD431"/>
    <w:rsid w:val="D9FE0D28"/>
    <w:rsid w:val="DADF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21:37:00Z</dcterms:created>
  <dc:creator>原来是名哥</dc:creator>
  <cp:lastModifiedBy>原来是名哥</cp:lastModifiedBy>
  <dcterms:modified xsi:type="dcterms:W3CDTF">2025-02-10T14:2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9CAF9534DB4C56F0A890A967802A4F36_41</vt:lpwstr>
  </property>
</Properties>
</file>